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AF3" w:rsidRDefault="001D0AF3" w:rsidP="001D0AF3"/>
    <w:p w:rsidR="00C65B39" w:rsidRPr="00145E6D" w:rsidRDefault="00145E6D" w:rsidP="001D0AF3">
      <w:r>
        <w:t xml:space="preserve">Supplemental Figure </w:t>
      </w:r>
      <w:r w:rsidR="0030159A">
        <w:t>6</w:t>
      </w:r>
      <w:r>
        <w:t xml:space="preserve">.  Sequence of </w:t>
      </w:r>
      <w:r w:rsidR="00D413DC">
        <w:rPr>
          <w:i/>
          <w:noProof/>
        </w:rPr>
        <w:t>Bienertia</w:t>
      </w:r>
      <w:r w:rsidR="00D413DC">
        <w:t xml:space="preserve"> </w:t>
      </w:r>
      <w:r>
        <w:t xml:space="preserve">DNA fragments used to generate GFP fusion constructs.  </w:t>
      </w:r>
      <w:proofErr w:type="gramStart"/>
      <w:r>
        <w:t xml:space="preserve">A) DNA sequence for </w:t>
      </w:r>
      <w:proofErr w:type="spellStart"/>
      <w:r w:rsidRPr="00145E6D">
        <w:rPr>
          <w:i/>
        </w:rPr>
        <w:t>RbcS</w:t>
      </w:r>
      <w:proofErr w:type="spellEnd"/>
      <w:r>
        <w:t>,</w:t>
      </w:r>
      <w:r w:rsidR="00044FC1">
        <w:t xml:space="preserve"> </w:t>
      </w:r>
      <w:r>
        <w:t xml:space="preserve">B) </w:t>
      </w:r>
      <w:r w:rsidR="00BA35E2">
        <w:t xml:space="preserve">DNA sequence for PPDK, </w:t>
      </w:r>
      <w:r>
        <w:t xml:space="preserve">C) </w:t>
      </w:r>
      <w:r w:rsidR="00BA35E2">
        <w:t xml:space="preserve">DNA sequence for </w:t>
      </w:r>
      <w:r>
        <w:t>BADH.</w:t>
      </w:r>
      <w:proofErr w:type="gramEnd"/>
      <w:r>
        <w:t xml:space="preserve">  </w:t>
      </w:r>
      <w:r w:rsidR="001D0AF3">
        <w:t xml:space="preserve"> </w:t>
      </w:r>
      <w:r>
        <w:t>The un-translated regions</w:t>
      </w:r>
      <w:r w:rsidR="00AC283D">
        <w:t xml:space="preserve"> (</w:t>
      </w:r>
      <w:proofErr w:type="spellStart"/>
      <w:r w:rsidR="00AC283D">
        <w:t>UTRs</w:t>
      </w:r>
      <w:proofErr w:type="spellEnd"/>
      <w:r w:rsidR="00AC283D">
        <w:t>)</w:t>
      </w:r>
      <w:r>
        <w:t xml:space="preserve"> of </w:t>
      </w:r>
      <w:proofErr w:type="spellStart"/>
      <w:r>
        <w:rPr>
          <w:i/>
        </w:rPr>
        <w:t>RbcS</w:t>
      </w:r>
      <w:proofErr w:type="spellEnd"/>
      <w:r>
        <w:t xml:space="preserve"> are italicized, the start </w:t>
      </w:r>
      <w:proofErr w:type="spellStart"/>
      <w:r>
        <w:t>codons</w:t>
      </w:r>
      <w:proofErr w:type="spellEnd"/>
      <w:r>
        <w:t xml:space="preserve"> are in green bold font, and the stop </w:t>
      </w:r>
      <w:proofErr w:type="spellStart"/>
      <w:r>
        <w:t>codons</w:t>
      </w:r>
      <w:proofErr w:type="spellEnd"/>
      <w:r>
        <w:t xml:space="preserve"> are in bold red font</w:t>
      </w:r>
      <w:r w:rsidR="00BA35E2">
        <w:t>.</w:t>
      </w:r>
    </w:p>
    <w:p w:rsidR="00C65B39" w:rsidRDefault="00C65B39" w:rsidP="001D0AF3"/>
    <w:p w:rsidR="001D0AF3" w:rsidRDefault="00145E6D" w:rsidP="001D0AF3">
      <w:r>
        <w:t>A</w:t>
      </w:r>
      <w:r w:rsidR="00C65B39">
        <w:t>)</w:t>
      </w:r>
    </w:p>
    <w:p w:rsidR="001D0AF3" w:rsidRDefault="001D0AF3" w:rsidP="001D0AF3"/>
    <w:p w:rsidR="002322C7" w:rsidRDefault="00145E6D" w:rsidP="001D0AF3">
      <w:pPr>
        <w:rPr>
          <w:i/>
        </w:rPr>
      </w:pPr>
      <w:r>
        <w:rPr>
          <w:i/>
        </w:rPr>
        <w:t>TCAGAGATCAAACTTACCAAGAATCATAGAGAGTGAGAGGTAAAC</w:t>
      </w:r>
      <w:r>
        <w:rPr>
          <w:b/>
          <w:color w:val="00FF00"/>
        </w:rPr>
        <w:t>ATG</w:t>
      </w:r>
      <w:r>
        <w:t>GCTTCTAGTTTGATGTCCAGCGCCGCCACTGCCGCCGTCGCTACCGCTGCTAGTGCTCAGGCAGACATGGTGGCTCCATTCAATGGGTTGAAGTCCACTTCAGCTTTCCCTGTTACCAGGAAAAGCAACAATGACATCACTTCTCTTCCTAGCAATGGTGGAAAAGTCCAATGCATGCAGGTATGGCCACCAATTGGCAAGAAGAAGTTCGAGACCCTTTCTTACCTTCCACCCCTGTCTACTGAATCCTTGTTGCGTGAGATCCAATACCTTCTTAACAAGGGTTGGGTACCTTGCTTAGAATTTGAGCCAGAACACGGATTTGTGTATCGTGAGAACCACAGGTCACCAGGGTACTACGACGGACGTTACTGGACCATGTGGAAGCTCCCCATGTTCGGATGCACCGACCCAGCTCAGGTTGTGAACGAGCTCGAGGAGGCCAAGAAGGCTTACCCAAAAGCCTTCATCCGGATCATTGGATTCGACAACGTGCGCCAAGTCCAGTGCATTAGTTTCATTGCCTACAAGCCACCAGGCTAC</w:t>
      </w:r>
      <w:r>
        <w:rPr>
          <w:b/>
          <w:color w:val="FF0000"/>
        </w:rPr>
        <w:t>TAA</w:t>
      </w:r>
      <w:r w:rsidR="002322C7" w:rsidRPr="002322C7">
        <w:rPr>
          <w:i/>
        </w:rPr>
        <w:t>TCAATGTATCAATTTATATATGTATGCCTGGCTTAGTT</w:t>
      </w:r>
      <w:r w:rsidR="002322C7">
        <w:rPr>
          <w:i/>
        </w:rPr>
        <w:t>TGTGGTTTATTTATTTCAATTCGGTCCAACC</w:t>
      </w:r>
      <w:r w:rsidR="002322C7" w:rsidRPr="002322C7">
        <w:rPr>
          <w:i/>
        </w:rPr>
        <w:t>GTTTATGTAAGCATAATGACCAATCTTTCATTTCCAATTGCTTGTTGTTTCGCCTATGAAATTCGTGTTGGTTTTA</w:t>
      </w:r>
    </w:p>
    <w:p w:rsidR="001D0AF3" w:rsidRDefault="001D0AF3" w:rsidP="001D0AF3"/>
    <w:p w:rsidR="00145E6D" w:rsidRPr="00145E6D" w:rsidRDefault="00145E6D">
      <w:r w:rsidRPr="00145E6D">
        <w:t>B)</w:t>
      </w:r>
    </w:p>
    <w:p w:rsidR="00145E6D" w:rsidRPr="00145E6D" w:rsidRDefault="00145E6D"/>
    <w:p w:rsidR="00145E6D" w:rsidRPr="00145E6D" w:rsidRDefault="00145E6D" w:rsidP="00145E6D">
      <w:pPr>
        <w:pStyle w:val="HTMLPreformatted"/>
        <w:rPr>
          <w:rFonts w:asciiTheme="minorHAnsi" w:eastAsiaTheme="minorHAnsi" w:hAnsiTheme="minorHAnsi" w:cstheme="minorBidi"/>
          <w:lang w:eastAsia="en-US"/>
        </w:rPr>
      </w:pPr>
      <w:r w:rsidRPr="00145E6D">
        <w:rPr>
          <w:rFonts w:asciiTheme="minorHAnsi" w:eastAsiaTheme="minorHAnsi" w:hAnsiTheme="minorHAnsi" w:cstheme="minorBidi"/>
          <w:color w:val="00FF00"/>
          <w:lang w:eastAsia="en-US"/>
        </w:rPr>
        <w:t>ATG</w:t>
      </w:r>
      <w:r w:rsidRPr="00145E6D">
        <w:rPr>
          <w:rFonts w:asciiTheme="minorHAnsi" w:eastAsiaTheme="minorHAnsi" w:hAnsiTheme="minorHAnsi" w:cstheme="minorBidi"/>
          <w:lang w:eastAsia="en-US"/>
        </w:rPr>
        <w:t>GCATTATGTTTCAAAGGAATGCTAATCAGATCTGCTCCAGATGTATTTACACATACACTTGGTTATATGAAGGACCAATATCAAGTTGGTTGTAGCCAATGCAATAGTTTTCAGCGTGTTCAATTCCGGAACAGGAGGAGATGCCCACATCGATTAACTAGCCAGAGCCAGTCCAACAGACAAGATGTCATGGCTTTGATCTCAGACCCAGTTTCAACCACCACACAGCAGCGAGTATTTACCTTTGGTAAAGGAAGAAGTGACGGGGACAAGAGCATGAAGTCCTTGTTGGGAGGTAAAGGAGCAAATCTTGCAGAAATGGCAAGCATAGGTTTATCTGTTCCTCCTGGGTTGACCATTTCTACAGAAGCATGCCAAGAGTATCAGGACAGTGGCAAAATGCTTCCTGAAAGTCTGTGGGAGGAAATCCTTGAGGGCTTGAGGGTTATAGAGAGTGACATGGGAGCATACCTTGGAGACTCCTCTACACCTCTTCTACTTTCAGTTCGTTCTGGTGCTGCGATTTCTATGCCAGGGATGATGGACACTATCCTTAATCTTGGACTTAATGATGAAGTAGTTTCAGGGCTCGCCGCAAAGAGTGGAGAACGCTTTGCCTATGATTCATTTAGGCGCTTCTTGGACATGTTTGGTTGTGTAGTCATGGGTATTCCTCACTCATCATTCGAAGAGAAGTTAGAAAAGCTGAAGCAAATGAAAGGAGTTAAACTTGATACTGAGCTAACGGCATCTGATCTGAAAGAACTTGCAGAGCAGTACAAGAATGTGTATATTGAAACAAAAGGAGAGGTTTTTCCTGCTGATCCAAAGAAACAGCTTCAGTTAGCTGTTCAAGCAGTTTTTGATTCCTGGGACAGTCCAAGAGCTGTTAAGTATCGGAGCATCAACCAGATTTCTGGTTTGAAAGGCACTGCAGTTAATATTCAGTCTATGGTGTTTGGAAATATGGGGAATACTTCAGGAACAGGTGTTCTTTTTACTCGAAATCCAAACACTGGAGAAAGGAAACTCTATGGAGAGTTTTTAATTAATGCTCAGGGAGAAGACGTAGTCGCTGGCATTAGAACACCAGAAGACTTGGACACCATGAAGAGCTGCATGCCTGAAGCTTACACTGAACTTGTGCAAAACTGTGAAATTTTAGAGCAACATTATAAGGATATGATGGATATTGAATTCACTGTTCAAGAAAATAGGCTGTGGATGTTGCAATGCCGCTCTGGTAAGCGAACTGGAAAAGGTGCAGTGAAGATAGCTATAGATATGGTGAATGAAGGAAAAATCAACTCTCGGACTGCCATTAAGATGGTGGAACCACAACATCTTGATCAGCTTCTTCACCCACAGTTTGAAGACGCGTCAGCATATAAAGAAAGAGTGATTACCAGTGGACTGCCAGCATCTCCTGGAGCTGCTGTTGGGCAGATTGTATTCAGTGCTTATGATGCTGAAGCGTGGCATGCACAAGGGAAGAGTGCCATTCTGGTAAGGAATGAAACTAGCCCAGAGGATGTAGGGGGCATGCATGCGGCTGCTGGAATCTTGACCGCTAGGGGTGGAATGACGTCTCATGCTGCAGTTGTGGCTCGTGGCTGGGGAAAGTGTTGTGTTTCAGGGTGCTCTGAGATCAAAGTAAATGAAACTAACAAGAGTCTTGTGGTTGGAAACAATGTGCTAACTGAAGGGGATTGGCTTTCTCTTAATGGATCTACTGGTGAAGTGATCTTAGGGAAAGAACCGCTTTCACCACCTGCACTTAGTGGAGATTTGGAAACTATCATGTCTTGGACTGATGCTGTACGACGCCTTAAGGTTATGGCCAATGCAGATACACCAGAAGATGCTTTGGCAGCAAGAAACAATGGTGCTGAAGGGATTGGACTTTGTAGGACTGAGCACATGTTTTTTGCTTCAGATGACAGGATAAAAGCAGTGAGAAAAATGATAATGGCAGTTACACCTGAGCAGAGGAAAGCAGCTTTGGATCAGCTCTTACCTTACCAGAGATCTGACTTTGAGGGGATTTTTCGAGCAATGGATGGGCTTCCTGTGACAATTAGATTGCTAGACCCTCCGTTGCATGAGTTTCTTCCAGAAGGTGACTTGCAACAAATTGTGAATGAGCTAGCCTCTGAAACTGGCATTACAGAAGATGAAGTCTATTCCAGGGTAGAAAAGTTGTCAGAAGTTAATCCCATGTTGGGTTTCAGGGGATGCAGGTTGGGGATATCATATCCAGAACTAACGGAAATGCAAGCACGTGCTGTATTCCAAGCTGCATTGGGGATATCATATCCAGAACTAACGGAAATGCAAGCACGTGCTGTATTCCAAGCTGCAGTTTCAATGACCAACCAAGGCATTACAGTTCTACCGGAGATTATGGTTCCTCTTGTTGGAACACCTCAGGAGTTAGGACATCAAGTGAATTTGATACGAAGCGTTGCAACGAAGGTATTCTCGGAGATGGGTTCCTCAGTACGTTACAAAGTAGGAACAATGATTGAGATCCCTAGAGCAGCTCTAGTTGCGGACGAGATTGCAGTGGAAGCGGATTTCTTCTCTTTTGGAACGAATGATCTCACACAGATGACATTCGGGTATAGTAGAGATGATGTTGGCAAGTTTCTCCCTATATACTTGTCTAACGGCATACTGCAAACTGACCCCTTTGAGGTTCTGGACCAAAAAGGTGTGGGCCAACTCATCAAACTTGCAACCGAGAAAGGGCGTGCAGCAAAGCCTAGCTTAAAGGTGGGCATATGCGGAGAGCATGGAGGAGAGCCTTCTTCTGTTGCATTTTTTGCAGAGGCTGGACTTGATTACGTTTCATGTTCCCCATTTAGAGTTCCCATTGCAAGACTAGCAGCAGCTCAAGTTGCGGTT</w:t>
      </w:r>
      <w:r w:rsidRPr="00145E6D">
        <w:rPr>
          <w:rFonts w:asciiTheme="minorHAnsi" w:eastAsiaTheme="minorHAnsi" w:hAnsiTheme="minorHAnsi" w:cstheme="minorBidi"/>
          <w:b/>
          <w:color w:val="FF0000"/>
          <w:lang w:eastAsia="en-US"/>
        </w:rPr>
        <w:t>TGA</w:t>
      </w:r>
    </w:p>
    <w:p w:rsidR="00145E6D" w:rsidRDefault="00145E6D"/>
    <w:p w:rsidR="00145E6D" w:rsidRDefault="00145E6D">
      <w:r>
        <w:t>C)</w:t>
      </w:r>
    </w:p>
    <w:p w:rsidR="00145E6D" w:rsidRDefault="00145E6D"/>
    <w:p w:rsidR="00145E6D" w:rsidRPr="00145E6D" w:rsidRDefault="00145E6D" w:rsidP="00145E6D">
      <w:pPr>
        <w:pStyle w:val="HTMLPreformatted"/>
        <w:rPr>
          <w:rFonts w:asciiTheme="minorHAnsi" w:eastAsiaTheme="minorHAnsi" w:hAnsiTheme="minorHAnsi" w:cstheme="minorBidi"/>
          <w:lang w:eastAsia="en-US"/>
        </w:rPr>
      </w:pPr>
      <w:r w:rsidRPr="00145E6D">
        <w:rPr>
          <w:rFonts w:asciiTheme="minorHAnsi" w:eastAsiaTheme="minorHAnsi" w:hAnsiTheme="minorHAnsi" w:cstheme="minorBidi"/>
          <w:b/>
          <w:color w:val="00FF00"/>
          <w:lang w:eastAsia="en-US"/>
        </w:rPr>
        <w:t>ATG</w:t>
      </w:r>
      <w:r>
        <w:rPr>
          <w:rFonts w:asciiTheme="minorHAnsi" w:eastAsiaTheme="minorHAnsi" w:hAnsiTheme="minorHAnsi" w:cstheme="minorBidi"/>
          <w:lang w:eastAsia="en-US"/>
        </w:rPr>
        <w:t>TCGATCCCTATACCTTCTCGTCAACTATTCATTGATGGAGAATGGAAAGAACCCATTAAAAGAAATCGTATCCCCATTATTAATCCTTCCACTGAAGAGACTATTGGTGAAATTCCAGCAGCTACTGCTGAAGATGTTGAGGCAGCAGTAAGTGCAGCTCGAAGAGCACTGAAGAGGAATAAGGGGAGAGATTGGGCTGCAACTTCTGGAGCTCATCGAGCAAGATACTTGCGTGCTATTGCTGCTAAGGTATCAGAAAAAAAAGACCATTTTGTAAAACTTGAAACCATGGATTCTGGGAAGCCACTGGATGAAGCAGTGTTGGACATAGATGATGTTTCGACATGTTTTGAATATTTTGCTGGTCAAGCAGAAGCTCTGGACAACAAGCAAAAGTATCCAGTCCAACTTCCTATGGATAGATTCAAAAGTCATGTTCTTAGGCAGCCTATTGGTGTTGTGGGTTTAATTTCCCCATGGAATTACCCACTTCTAATGGCTACATGGAAAATTGCTCCAGCTCTTGCTGCAGGATGTACAGCTGTACTTAAGCCATCTGAGTTGGCATCTGTGACTTGTCTAGAATTCGGTGAAGTTTGCAACGAAGTAGGACTTCCTCCTGGTGTGCTAAATATTTTGACAGGATTAGGTCCAGATGCTGGTGCCCCATTAGTGGCTCATCCTGATGTTGACAAGGTTGCATTTACTGGGAGTAGTGCTACTGGCAGCAAGGTTATGGGTTCTGCTGCCCAATTGGTAAAGCCTGTTACATTAGAACTCGGAGGTAAAAGTCCTATAATTGTGTTTGAAGATGTTGTTGACCTTGATGTAGCTGCTGAATGGACTATTTTTGGTTGTTTCTGGACAAATGGTCAAATATGCAGCGCAACATCTAGACTGCTTGTGCATGAAAGTATTGCAGCTGACTTTGTTGATAAGCTTGTAAAATGGACCAAGAAAATAAAGATTTCTGATCCATTTGAAGAAGGATGCCGGCTTGGCCCTGTTATTAGCAAAGGACAGTATGACAAAATTATGAAGTTTATATCGACAGCAAAGAGTGAAGGAGCAACTATCTTGTATGGAGGTTCCCGTCCTGAGCATTTGAAGAAAGGGTATTACATTGAGCCAACCATTGTAACTGATATCACCACATCCATGCAAATATGGAGGGAGGAAGTTTTTGGCCCCGTCTTATGTGTTAAAACATTTACTACTGAAGAAGAAGCCCTCGAATTGGCAAATGAAACAGAGTATGGTTTGGCTGCTGCTGTTTTTTCTAAAGACCCTGAAAGGTGTGAGAGGGTAACGAAGGCTCTAGAAGTTGGAGCTGTTTGGGTGAATTGCTCACAACCGTGCTTTTGCCATGCTCCATGGGGAGGCGTCAAGCGTAGTGGTTTTGGACGTGAGCTTGGAGAATGGGGTATCGAGAATTACTTGAATATCAAGCAGGTGACTAGCGACATTTCCGATGAACCTTGGGGATGGTACAATTCTCCT</w:t>
      </w:r>
      <w:r w:rsidRPr="00145E6D">
        <w:rPr>
          <w:rFonts w:asciiTheme="minorHAnsi" w:eastAsiaTheme="minorHAnsi" w:hAnsiTheme="minorHAnsi" w:cstheme="minorBidi"/>
          <w:b/>
          <w:color w:val="FF0000"/>
          <w:lang w:eastAsia="en-US"/>
        </w:rPr>
        <w:t>TAA</w:t>
      </w:r>
    </w:p>
    <w:p w:rsidR="001D0AF3" w:rsidRPr="00145E6D" w:rsidRDefault="001D0AF3"/>
    <w:sectPr w:rsidR="001D0AF3" w:rsidRPr="00145E6D" w:rsidSect="00BC3D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굴림체"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C3D56"/>
    <w:rsid w:val="00044FC1"/>
    <w:rsid w:val="00145E6D"/>
    <w:rsid w:val="001D0AF3"/>
    <w:rsid w:val="002322C7"/>
    <w:rsid w:val="0030159A"/>
    <w:rsid w:val="00404663"/>
    <w:rsid w:val="00495DDD"/>
    <w:rsid w:val="00585655"/>
    <w:rsid w:val="005A0951"/>
    <w:rsid w:val="00666491"/>
    <w:rsid w:val="00AC283D"/>
    <w:rsid w:val="00B54341"/>
    <w:rsid w:val="00BA35E2"/>
    <w:rsid w:val="00BC3D56"/>
    <w:rsid w:val="00C65B39"/>
    <w:rsid w:val="00CF51A4"/>
    <w:rsid w:val="00D413DC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95E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rsid w:val="00145E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rsid w:val="00145E6D"/>
    <w:rPr>
      <w:rFonts w:ascii="굴림체" w:eastAsia="굴림체" w:hAnsi="굴림체" w:cs="굴림체"/>
      <w:sz w:val="24"/>
      <w:szCs w:val="24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5</Words>
  <Characters>4534</Characters>
  <Application>Microsoft Macintosh Word</Application>
  <DocSecurity>0</DocSecurity>
  <Lines>3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5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Rosnow</dc:creator>
  <cp:keywords/>
  <cp:lastModifiedBy>Josh Rosnow</cp:lastModifiedBy>
  <cp:revision>2</cp:revision>
  <dcterms:created xsi:type="dcterms:W3CDTF">2014-01-04T19:14:00Z</dcterms:created>
  <dcterms:modified xsi:type="dcterms:W3CDTF">2014-01-04T19:14:00Z</dcterms:modified>
</cp:coreProperties>
</file>